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0D4" w:rsidRPr="002A4DF8" w:rsidRDefault="002A4DF8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2A4DF8">
        <w:rPr>
          <w:rFonts w:ascii="Arial" w:hAnsi="Arial" w:cs="Arial"/>
          <w:b/>
          <w:sz w:val="24"/>
          <w:lang w:val="en-US"/>
        </w:rPr>
        <w:t>Suppl. Table 1 -</w:t>
      </w:r>
      <w:r w:rsidRPr="002A4DF8">
        <w:rPr>
          <w:rFonts w:ascii="Arial" w:hAnsi="Arial" w:cs="Arial"/>
          <w:sz w:val="24"/>
          <w:lang w:val="en-US"/>
        </w:rPr>
        <w:t xml:space="preserve"> Association of lncRNAs expression with relapse-free survival in breast cancer pa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8"/>
        <w:gridCol w:w="1330"/>
        <w:gridCol w:w="1360"/>
        <w:gridCol w:w="953"/>
        <w:gridCol w:w="1361"/>
        <w:gridCol w:w="1245"/>
        <w:gridCol w:w="1361"/>
        <w:gridCol w:w="1225"/>
        <w:gridCol w:w="1361"/>
        <w:gridCol w:w="877"/>
        <w:gridCol w:w="1363"/>
      </w:tblGrid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ncRNA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ll subtypes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asal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uminal A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uminal B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HER2+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xpression*</w:t>
            </w:r>
          </w:p>
        </w:tc>
      </w:tr>
      <w:tr w:rsidR="002A4DF8" w:rsidRPr="002A4DF8" w:rsidTr="002A4DF8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UP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101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,20E-0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,80E-0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01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1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GFB2-AS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NC0060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2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8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E1-AS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CF2L-AS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192842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,20E-0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58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,30E-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03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160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23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261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3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64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IA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2e-1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2e-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2e-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8e-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20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.6e-1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3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5.7e-1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2.6e-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FAP1-AS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5e-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0.002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9e-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90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2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8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DM7A-D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52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5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71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88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33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7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1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5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99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AXIP1-AS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1e-1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1e-1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5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86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e-1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1e-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e-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4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DNF-AS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86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9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3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72968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8e-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5e-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8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5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NNM3-D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OWN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192905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013044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9e-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5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9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332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MNX1-AS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e-1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,010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9e-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9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798478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2e-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6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1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5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1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28509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8e-1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6e-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e-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3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8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012834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54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e-1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.6e-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2e-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2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39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DKN2A-AS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66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0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7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0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AGLR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1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3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71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45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49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.8e-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0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,00E-0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08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NF205-AS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C10013069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1e-1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.7e-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5e-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19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1711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NC0061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WDFY3-AS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e-1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0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.2e-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4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21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o difference</w:t>
            </w:r>
          </w:p>
        </w:tc>
      </w:tr>
      <w:tr w:rsidR="002A4DF8" w:rsidRPr="002A4DF8" w:rsidTr="002A4DF8">
        <w:trPr>
          <w:trHeight w:val="315"/>
        </w:trPr>
        <w:tc>
          <w:tcPr>
            <w:tcW w:w="604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DM16-DT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3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26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9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3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A4DF8" w:rsidRPr="002A4DF8" w:rsidRDefault="002A4DF8" w:rsidP="002A4D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A4DF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ow</w:t>
            </w:r>
          </w:p>
        </w:tc>
      </w:tr>
    </w:tbl>
    <w:p w:rsidR="002A4DF8" w:rsidRPr="002A4DF8" w:rsidRDefault="002A4DF8">
      <w:pPr>
        <w:rPr>
          <w:rFonts w:ascii="Arial" w:hAnsi="Arial" w:cs="Arial"/>
          <w:lang w:val="en-US"/>
        </w:rPr>
      </w:pPr>
      <w:r w:rsidRPr="002A4DF8">
        <w:rPr>
          <w:rFonts w:ascii="Arial" w:hAnsi="Arial" w:cs="Arial"/>
          <w:lang w:val="en-US"/>
        </w:rPr>
        <w:t xml:space="preserve">*Low or High or No difference </w:t>
      </w:r>
      <w:proofErr w:type="spellStart"/>
      <w:r w:rsidRPr="002A4DF8">
        <w:rPr>
          <w:rFonts w:ascii="Arial" w:hAnsi="Arial" w:cs="Arial"/>
          <w:lang w:val="en-US"/>
        </w:rPr>
        <w:t>lncRNA</w:t>
      </w:r>
      <w:proofErr w:type="spellEnd"/>
      <w:r w:rsidRPr="002A4DF8">
        <w:rPr>
          <w:rFonts w:ascii="Arial" w:hAnsi="Arial" w:cs="Arial"/>
          <w:lang w:val="en-US"/>
        </w:rPr>
        <w:t xml:space="preserve"> expression associated with worse survival.</w:t>
      </w:r>
    </w:p>
    <w:sectPr w:rsidR="002A4DF8" w:rsidRPr="002A4DF8" w:rsidSect="002A4DF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DF8"/>
    <w:rsid w:val="002A4DF8"/>
    <w:rsid w:val="006901A1"/>
    <w:rsid w:val="00E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0AD29D3-99D8-48C7-A38B-874AC9F17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86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22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drigues de Bastos</dc:creator>
  <cp:lastModifiedBy>Maria Aparecida Nagai</cp:lastModifiedBy>
  <cp:revision>2</cp:revision>
  <dcterms:created xsi:type="dcterms:W3CDTF">2019-12-05T18:12:00Z</dcterms:created>
  <dcterms:modified xsi:type="dcterms:W3CDTF">2019-12-05T18:12:00Z</dcterms:modified>
</cp:coreProperties>
</file>